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</w:rPr>
        <w:t>Table S1: Bacterial strains used in this study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396240</wp:posOffset>
                </wp:positionV>
                <wp:extent cx="3844290" cy="36144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4290" cy="3614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5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08"/>
                              <w:gridCol w:w="1275"/>
                              <w:gridCol w:w="1445"/>
                              <w:gridCol w:w="2126"/>
                            </w:tblGrid>
                            <w:tr>
                              <w:trPr>
                                <w:trHeight w:val="528" w:hRule="atLeast"/>
                              </w:trPr>
                              <w:tc>
                                <w:tcPr>
                                  <w:tcW w:w="1208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Gene deleted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train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920" w:leader="none"/>
                                    </w:tabs>
                                    <w:spacing w:lineRule="auto" w:line="24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ene Size (Kb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920" w:leader="none"/>
                                    </w:tabs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ene Produ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hinT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JW1089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920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36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920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urine nucleoside Phosphoramid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</w:trPr>
                              <w:tc>
                                <w:tcPr>
                                  <w:tcW w:w="12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ycfL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JW1090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920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37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920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redicted protein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920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ycfM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JW5157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920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64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920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redicted outer membrane lipo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ycfN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JW1092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920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 82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920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hiamine kinase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920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</w:trPr>
                              <w:tc>
                                <w:tcPr>
                                  <w:tcW w:w="120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nagZ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JW1093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920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02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920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Beta-N-glucosaminidase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920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" w:hRule="atLeast"/>
                              </w:trPr>
                              <w:tc>
                                <w:tcPr>
                                  <w:tcW w:w="1208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ycfP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JW5158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920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54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920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onserved protei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2.7pt;height:284.6pt;mso-wrap-distance-left:9pt;mso-wrap-distance-right:9pt;mso-wrap-distance-top:0pt;mso-wrap-distance-bottom:0pt;margin-top:31.2pt;mso-position-vertical-relative:text;margin-left:82.6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05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08"/>
                        <w:gridCol w:w="1275"/>
                        <w:gridCol w:w="1445"/>
                        <w:gridCol w:w="2126"/>
                      </w:tblGrid>
                      <w:tr>
                        <w:trPr>
                          <w:trHeight w:val="528" w:hRule="atLeast"/>
                        </w:trPr>
                        <w:tc>
                          <w:tcPr>
                            <w:tcW w:w="1208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Gene deleted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Strain</w:t>
                            </w:r>
                          </w:p>
                        </w:tc>
                        <w:tc>
                          <w:tcPr>
                            <w:tcW w:w="1445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920" w:leader="none"/>
                              </w:tabs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Gene Size (Kb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920" w:leader="none"/>
                              </w:tabs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Gene Product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hinT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JW1089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920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360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920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urine nucleoside Phosphoramidase</w:t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</w:trPr>
                        <w:tc>
                          <w:tcPr>
                            <w:tcW w:w="12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ycfL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JW1090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920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378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920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redicted protein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920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ycfM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JW5157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920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642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920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redicted outer membrane lipoprotein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ycfN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JW1092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920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 825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920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hiamine kinase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920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</w:trPr>
                        <w:tc>
                          <w:tcPr>
                            <w:tcW w:w="120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nagZ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JW1093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920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026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920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Beta-N-glucosaminidase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920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" w:hRule="atLeast"/>
                        </w:trPr>
                        <w:tc>
                          <w:tcPr>
                            <w:tcW w:w="1208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ycfP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JW5158</w:t>
                            </w:r>
                          </w:p>
                        </w:tc>
                        <w:tc>
                          <w:tcPr>
                            <w:tcW w:w="1445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920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543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920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onserved protei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2871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ab/>
      </w:r>
    </w:p>
    <w:p>
      <w:pPr>
        <w:pStyle w:val="Normal"/>
        <w:tabs>
          <w:tab w:val="clear" w:pos="720"/>
          <w:tab w:val="left" w:pos="2871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2871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2871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2871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1078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1078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1078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1078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1078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6334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6334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6334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6334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6334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6334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6334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6334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6334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6334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6334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19:27:00Z</dcterms:created>
  <dc:creator>Rizq</dc:creator>
  <dc:description/>
  <cp:keywords/>
  <dc:language>en-US</dc:language>
  <cp:lastModifiedBy>Journal</cp:lastModifiedBy>
  <dcterms:modified xsi:type="dcterms:W3CDTF">2011-06-06T19:27:00Z</dcterms:modified>
  <cp:revision>2</cp:revision>
  <dc:subject/>
  <dc:title/>
</cp:coreProperties>
</file>